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page" w:tblpX="394" w:tblpY="2221"/>
        <w:tblOverlap w:val="never"/>
        <w:tblW w:w="6616" w:type="pct"/>
        <w:tblLook w:val="04A0" w:firstRow="1" w:lastRow="0" w:firstColumn="1" w:lastColumn="0" w:noHBand="0" w:noVBand="1"/>
      </w:tblPr>
      <w:tblGrid>
        <w:gridCol w:w="4079"/>
        <w:gridCol w:w="6911"/>
      </w:tblGrid>
      <w:tr w:rsidR="00141FF5" w14:paraId="3A5EE74B" w14:textId="77777777">
        <w:trPr>
          <w:trHeight w:val="580"/>
        </w:trPr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1EE18" w14:textId="77777777" w:rsidR="00141FF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Supplementary Table 2</w:t>
            </w:r>
          </w:p>
        </w:tc>
        <w:tc>
          <w:tcPr>
            <w:tcW w:w="3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359B1" w14:textId="77777777" w:rsidR="00141FF5" w:rsidRDefault="00141FF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41FF5" w14:paraId="7C30044A" w14:textId="77777777">
        <w:trPr>
          <w:trHeight w:val="580"/>
        </w:trPr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FD7B" w14:textId="77777777" w:rsidR="00141FF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tabase</w:t>
            </w:r>
          </w:p>
        </w:tc>
        <w:tc>
          <w:tcPr>
            <w:tcW w:w="31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1FB7E5B" w14:textId="77777777" w:rsidR="00141FF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trieval strategy</w:t>
            </w:r>
          </w:p>
        </w:tc>
      </w:tr>
      <w:tr w:rsidR="00141FF5" w14:paraId="18C6D21A" w14:textId="77777777">
        <w:trPr>
          <w:trHeight w:val="2115"/>
        </w:trPr>
        <w:tc>
          <w:tcPr>
            <w:tcW w:w="185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1C8E6" w14:textId="77777777" w:rsidR="00141FF5" w:rsidRDefault="00000000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embase</w:t>
            </w:r>
            <w:proofErr w:type="spellEnd"/>
          </w:p>
        </w:tc>
        <w:tc>
          <w:tcPr>
            <w:tcW w:w="3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562D4" w14:textId="77777777" w:rsidR="00141FF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intravenous detaining needle or intravenous indwelling needle or venous indwelling needle or venous indwelling trocar or indwelling needle or PVIN).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. [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=title, abstract, heading word, drug trade name, original title, device manufacturer, drug manufacturer, device trade name, keyword heading word, floating subheading word, candidate term word] AND (Modified puncture or Paracentesis or Biopsy, Needle or Punctures).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. [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</w:tr>
      <w:tr w:rsidR="00141FF5" w14:paraId="01E451E2" w14:textId="77777777">
        <w:trPr>
          <w:trHeight w:val="1050"/>
        </w:trPr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2ADF" w14:textId="77777777" w:rsidR="00141FF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web of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sicience</w:t>
            </w:r>
            <w:proofErr w:type="spellEnd"/>
          </w:p>
        </w:tc>
        <w:tc>
          <w:tcPr>
            <w:tcW w:w="3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487D4" w14:textId="77777777" w:rsidR="00141FF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(ALL=(Modified puncture)) OR TS=(Paracentesis)) OR TS=(Biopsy, Needle)AND (((((ALL=(intravenous indwelling needle)) OR ALL=(intravenous detaining needle)) OR ALL=(venous indwelling needle)) OR ALL=(venous indwelling trocar)) OR ALL=(PVIN)) OR ALL=(indwelling needle)</w:t>
            </w:r>
          </w:p>
        </w:tc>
      </w:tr>
      <w:tr w:rsidR="00141FF5" w14:paraId="7B5EE1AB" w14:textId="77777777">
        <w:trPr>
          <w:trHeight w:val="788"/>
        </w:trPr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E1C2" w14:textId="77777777" w:rsidR="00141FF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NKI</w:t>
            </w:r>
          </w:p>
        </w:tc>
        <w:tc>
          <w:tcPr>
            <w:tcW w:w="3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4B19D" w14:textId="77777777" w:rsidR="00141FF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Theme: indwelling needle + indwelling needle puncture + indwelling needle infusion) AND (Theme: modified + modified method + modified method) AND (Theme: puncture + venipuncture + percutaneous puncture + puncture site + puncture needle)</w:t>
            </w:r>
          </w:p>
        </w:tc>
      </w:tr>
      <w:tr w:rsidR="00141FF5" w14:paraId="25F9938B" w14:textId="77777777">
        <w:trPr>
          <w:trHeight w:val="1313"/>
        </w:trPr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7883" w14:textId="77777777" w:rsidR="00141FF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an Fang</w:t>
            </w:r>
          </w:p>
        </w:tc>
        <w:tc>
          <w:tcPr>
            <w:tcW w:w="3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316C5" w14:textId="77777777" w:rsidR="00141FF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All =intravenous detaining needle OR all =intravenous indwelling needle OR all =venous indwelling needle OR. All =venous indwelling trocar OR all =venous indwelling cannula needle OR all = peripheral venous indwelling needle OR all =venous indwelling needle OR all = cannula needle OR all = indwelling needle) AND (all = modified puncture method</w:t>
            </w:r>
          </w:p>
        </w:tc>
      </w:tr>
      <w:tr w:rsidR="00141FF5" w14:paraId="35823982" w14:textId="77777777">
        <w:trPr>
          <w:trHeight w:val="1590"/>
        </w:trPr>
        <w:tc>
          <w:tcPr>
            <w:tcW w:w="18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9A7925B" w14:textId="77777777" w:rsidR="00141FF5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i Pu</w:t>
            </w:r>
          </w:p>
        </w:tc>
        <w:tc>
          <w:tcPr>
            <w:tcW w:w="31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61CEFD3" w14:textId="77777777" w:rsidR="00141FF5" w:rsidRDefault="00000000">
            <w:pPr>
              <w:rPr>
                <w:rFonts w:ascii="Times New Roman" w:hAnsi="Times New Roman" w:cs="Times New Roman"/>
                <w:sz w:val="24"/>
              </w:rPr>
            </w:pPr>
            <w:hyperlink r:id="rId6" w:tooltip="https://vpnlib.cmc.edu.cn/http/77726476706e69737468656265737421fcfe43d224217e596e468aa395/Qikan/search/index?LngMySearHistoryIdGuid=28359c93-e6e5-4604-940f-831f30ffcb5f&amp;from=Qikan_Article_History" w:history="1">
              <w:r>
                <w:rPr>
                  <w:rFonts w:ascii="Times New Roman" w:hAnsi="Times New Roman" w:cs="Times New Roman"/>
                  <w:sz w:val="24"/>
                </w:rPr>
                <w:t>((((((((((Arbitrary field =intravenous detaining needle) OR arbitrary field =intravenous indwelling needle) OR arbitrary field =venous indwelling needle) OR arbitrary field =venous indwelling trocar OR arbitrary field =venous indwelling cannula needle OR arbitrary field = peripheral venous indwelling needle OR arbitrary field =venous cannula needle OR arbitrary field = cannula needle OR Any field = indwelling needle) AND Any field = Modified puncture method</w:t>
              </w:r>
            </w:hyperlink>
          </w:p>
        </w:tc>
      </w:tr>
    </w:tbl>
    <w:p w14:paraId="1760D916" w14:textId="77777777" w:rsidR="00141FF5" w:rsidRDefault="00141FF5"/>
    <w:sectPr w:rsidR="00141F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E2BB2C" w14:textId="77777777" w:rsidR="00374BCC" w:rsidRDefault="00374BCC" w:rsidP="00502179">
      <w:r>
        <w:separator/>
      </w:r>
    </w:p>
  </w:endnote>
  <w:endnote w:type="continuationSeparator" w:id="0">
    <w:p w14:paraId="53EF1732" w14:textId="77777777" w:rsidR="00374BCC" w:rsidRDefault="00374BCC" w:rsidP="00502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47B070" w14:textId="77777777" w:rsidR="00374BCC" w:rsidRDefault="00374BCC" w:rsidP="00502179">
      <w:r>
        <w:separator/>
      </w:r>
    </w:p>
  </w:footnote>
  <w:footnote w:type="continuationSeparator" w:id="0">
    <w:p w14:paraId="25E239F3" w14:textId="77777777" w:rsidR="00374BCC" w:rsidRDefault="00374BCC" w:rsidP="005021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FF5"/>
    <w:rsid w:val="00141FF5"/>
    <w:rsid w:val="00374BCC"/>
    <w:rsid w:val="00502179"/>
    <w:rsid w:val="00FF2508"/>
    <w:rsid w:val="22A11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08619614-BFC5-41F5-9E54-C689208B8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Pr>
      <w:color w:val="0000FF"/>
      <w:u w:val="single"/>
    </w:rPr>
  </w:style>
  <w:style w:type="paragraph" w:styleId="a4">
    <w:name w:val="header"/>
    <w:basedOn w:val="a"/>
    <w:link w:val="a5"/>
    <w:rsid w:val="005021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0217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5021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0217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vpnlib.cmc.edu.cn/http/77726476706e69737468656265737421fcfe43d224217e596e468aa395/Qikan/search/index?LngMySearHistoryIdGuid=28359c93-e6e5-4604-940f-831f30ffcb5f&amp;from=Qikan_Article_History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2123</Characters>
  <Application>Microsoft Office Word</Application>
  <DocSecurity>0</DocSecurity>
  <Lines>50</Lines>
  <Paragraphs>18</Paragraphs>
  <ScaleCrop>false</ScaleCrop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</dc:creator>
  <cp:lastModifiedBy>曹琼方</cp:lastModifiedBy>
  <cp:revision>2</cp:revision>
  <dcterms:created xsi:type="dcterms:W3CDTF">2025-05-07T01:37:00Z</dcterms:created>
  <dcterms:modified xsi:type="dcterms:W3CDTF">2025-05-07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ZDMyNjM4ZTI3ZTY5Y2QzNDRhOGYyNDdlMzVmYTZlYjkiLCJ1c2VySWQiOiI1OTY2OTg1NTQifQ==</vt:lpwstr>
  </property>
  <property fmtid="{D5CDD505-2E9C-101B-9397-08002B2CF9AE}" pid="4" name="ICV">
    <vt:lpwstr>2BBF84540084434A9A084CEAE0FECA64_12</vt:lpwstr>
  </property>
</Properties>
</file>